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17B3" w:rsidRPr="00F54E14" w:rsidRDefault="001017B3" w:rsidP="00F54E14">
      <w:pPr>
        <w:rPr>
          <w:b/>
          <w:sz w:val="24"/>
        </w:rPr>
      </w:pPr>
      <w:r w:rsidRPr="00F54E14">
        <w:rPr>
          <w:b/>
          <w:sz w:val="24"/>
        </w:rPr>
        <w:t>Supplemental table 1. Correlation analysis between HRV indicators in children with PO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694"/>
        <w:gridCol w:w="472"/>
        <w:gridCol w:w="1357"/>
        <w:gridCol w:w="1736"/>
        <w:gridCol w:w="1185"/>
        <w:gridCol w:w="1278"/>
        <w:gridCol w:w="926"/>
        <w:gridCol w:w="1168"/>
        <w:gridCol w:w="1042"/>
        <w:gridCol w:w="909"/>
        <w:gridCol w:w="973"/>
        <w:gridCol w:w="1010"/>
        <w:gridCol w:w="810"/>
      </w:tblGrid>
      <w:tr w:rsidR="001017B3" w:rsidRPr="0020721E" w:rsidTr="00F54E14">
        <w:trPr>
          <w:trHeight w:val="395"/>
        </w:trPr>
        <w:tc>
          <w:tcPr>
            <w:tcW w:w="7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017B3" w:rsidRPr="00465C6D" w:rsidRDefault="001017B3" w:rsidP="00F54E14">
            <w:pPr>
              <w:snapToGrid w:val="0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 xml:space="preserve">HRV indices 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:rsidR="001017B3" w:rsidRPr="00465C6D" w:rsidRDefault="001017B3" w:rsidP="00F54E14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SDANN</w:t>
            </w:r>
            <w:r w:rsidR="00F54E14">
              <w:rPr>
                <w:color w:val="000000"/>
                <w:sz w:val="18"/>
                <w:szCs w:val="18"/>
              </w:rPr>
              <w:t xml:space="preserve"> </w:t>
            </w:r>
            <w:r w:rsidRPr="00465C6D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a</w:t>
            </w:r>
            <w:r w:rsidRPr="00465C6D">
              <w:rPr>
                <w:color w:val="000000"/>
                <w:sz w:val="18"/>
                <w:szCs w:val="18"/>
              </w:rPr>
              <w:t>,</w:t>
            </w:r>
            <w:r w:rsidR="00F54E14">
              <w:rPr>
                <w:color w:val="000000"/>
                <w:sz w:val="18"/>
                <w:szCs w:val="18"/>
              </w:rPr>
              <w:t xml:space="preserve"> </w:t>
            </w:r>
            <w:r w:rsidRPr="00465C6D">
              <w:rPr>
                <w:color w:val="000000"/>
                <w:sz w:val="18"/>
                <w:szCs w:val="18"/>
              </w:rPr>
              <w:t>ms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:rsidR="001017B3" w:rsidRPr="00465C6D" w:rsidRDefault="001017B3" w:rsidP="00F54E14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SDNN index, ms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:rsidR="001017B3" w:rsidRPr="00465C6D" w:rsidRDefault="001017B3" w:rsidP="00F54E14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RMSSD</w:t>
            </w:r>
            <w:r w:rsidRPr="00465C6D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a</w:t>
            </w:r>
            <w:r w:rsidRPr="00465C6D">
              <w:rPr>
                <w:color w:val="000000"/>
                <w:sz w:val="18"/>
                <w:szCs w:val="18"/>
              </w:rPr>
              <w:t>, ms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:rsidR="001017B3" w:rsidRPr="00465C6D" w:rsidRDefault="00F54E14" w:rsidP="00F54E14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 w:rsidR="001017B3" w:rsidRPr="00465C6D">
              <w:rPr>
                <w:color w:val="000000"/>
                <w:sz w:val="18"/>
                <w:szCs w:val="18"/>
              </w:rPr>
              <w:t>NN50, %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:rsidR="001017B3" w:rsidRPr="00465C6D" w:rsidRDefault="00F54E14" w:rsidP="00F54E14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 index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:rsidR="001017B3" w:rsidRPr="00465C6D" w:rsidRDefault="001017B3" w:rsidP="00F54E14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ULF</w:t>
            </w:r>
            <w:r w:rsidRPr="00465C6D">
              <w:rPr>
                <w:rFonts w:eastAsia="等线"/>
                <w:color w:val="000000"/>
                <w:sz w:val="18"/>
                <w:szCs w:val="18"/>
                <w:vertAlign w:val="superscript"/>
              </w:rPr>
              <w:t xml:space="preserve"> a</w:t>
            </w:r>
            <w:r w:rsidRPr="00465C6D">
              <w:rPr>
                <w:color w:val="000000"/>
                <w:sz w:val="18"/>
                <w:szCs w:val="18"/>
              </w:rPr>
              <w:t xml:space="preserve">, </w:t>
            </w:r>
            <w:r w:rsidR="00F54E14">
              <w:rPr>
                <w:color w:val="000000"/>
                <w:sz w:val="18"/>
                <w:szCs w:val="18"/>
              </w:rPr>
              <w:t>m</w:t>
            </w:r>
            <w:r w:rsidRPr="00465C6D">
              <w:rPr>
                <w:color w:val="000000"/>
                <w:sz w:val="18"/>
                <w:szCs w:val="18"/>
              </w:rPr>
              <w:t>s</w:t>
            </w:r>
            <w:r w:rsidRPr="00465C6D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</w:tcPr>
          <w:p w:rsidR="001017B3" w:rsidRPr="00465C6D" w:rsidRDefault="001017B3" w:rsidP="00F54E14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VLF, ms</w:t>
            </w:r>
            <w:r w:rsidRPr="00465C6D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</w:tcPr>
          <w:p w:rsidR="001017B3" w:rsidRPr="00465C6D" w:rsidRDefault="001017B3" w:rsidP="00F54E14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LF</w:t>
            </w:r>
            <w:r w:rsidRPr="00465C6D">
              <w:rPr>
                <w:rFonts w:eastAsia="等线"/>
                <w:color w:val="000000"/>
                <w:sz w:val="18"/>
                <w:szCs w:val="18"/>
                <w:vertAlign w:val="superscript"/>
              </w:rPr>
              <w:t xml:space="preserve"> a</w:t>
            </w:r>
            <w:r w:rsidRPr="00465C6D">
              <w:rPr>
                <w:color w:val="000000"/>
                <w:sz w:val="18"/>
                <w:szCs w:val="18"/>
              </w:rPr>
              <w:t>, ms</w:t>
            </w:r>
            <w:r w:rsidRPr="00465C6D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:rsidR="001017B3" w:rsidRPr="00465C6D" w:rsidRDefault="001017B3" w:rsidP="00F54E14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HF</w:t>
            </w:r>
            <w:r w:rsidRPr="00465C6D">
              <w:rPr>
                <w:rFonts w:eastAsia="等线"/>
                <w:color w:val="000000"/>
                <w:sz w:val="18"/>
                <w:szCs w:val="18"/>
                <w:vertAlign w:val="superscript"/>
              </w:rPr>
              <w:t xml:space="preserve"> a</w:t>
            </w:r>
            <w:r w:rsidRPr="00465C6D">
              <w:rPr>
                <w:color w:val="000000"/>
                <w:sz w:val="18"/>
                <w:szCs w:val="18"/>
              </w:rPr>
              <w:t>, ms</w:t>
            </w:r>
            <w:r w:rsidRPr="00465C6D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:rsidR="001017B3" w:rsidRPr="00465C6D" w:rsidRDefault="001017B3" w:rsidP="00F54E14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TP</w:t>
            </w:r>
            <w:r w:rsidRPr="00465C6D">
              <w:rPr>
                <w:rFonts w:eastAsia="等线"/>
                <w:color w:val="000000"/>
                <w:sz w:val="18"/>
                <w:szCs w:val="18"/>
                <w:vertAlign w:val="superscript"/>
              </w:rPr>
              <w:t xml:space="preserve"> a</w:t>
            </w:r>
            <w:r w:rsidRPr="00465C6D">
              <w:rPr>
                <w:color w:val="000000"/>
                <w:sz w:val="18"/>
                <w:szCs w:val="18"/>
              </w:rPr>
              <w:t>, ms</w:t>
            </w:r>
            <w:r w:rsidRPr="00465C6D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</w:tcPr>
          <w:p w:rsidR="001017B3" w:rsidRPr="00465C6D" w:rsidRDefault="001017B3" w:rsidP="00F54E14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LF/HF</w:t>
            </w:r>
            <w:r w:rsidRPr="00465C6D">
              <w:rPr>
                <w:rFonts w:eastAsia="等线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1017B3" w:rsidRPr="0020721E" w:rsidTr="00F54E14">
        <w:trPr>
          <w:trHeight w:val="300"/>
        </w:trPr>
        <w:tc>
          <w:tcPr>
            <w:tcW w:w="582" w:type="pct"/>
            <w:vMerge w:val="restart"/>
            <w:tcBorders>
              <w:top w:val="single" w:sz="4" w:space="0" w:color="auto"/>
            </w:tcBorders>
          </w:tcPr>
          <w:p w:rsidR="001017B3" w:rsidRPr="00465C6D" w:rsidRDefault="001017B3" w:rsidP="00465C6D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SDNN, ms</w:t>
            </w:r>
          </w:p>
        </w:tc>
        <w:tc>
          <w:tcPr>
            <w:tcW w:w="162" w:type="pct"/>
            <w:tcBorders>
              <w:top w:val="single" w:sz="4" w:space="0" w:color="auto"/>
            </w:tcBorders>
          </w:tcPr>
          <w:p w:rsidR="001017B3" w:rsidRPr="00465C6D" w:rsidRDefault="001017B3" w:rsidP="005B606F">
            <w:pPr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 xml:space="preserve">r 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785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358" w:type="pct"/>
            <w:tcBorders>
              <w:top w:val="single" w:sz="4" w:space="0" w:color="auto"/>
            </w:tcBorders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789</w:t>
            </w:r>
          </w:p>
        </w:tc>
        <w:tc>
          <w:tcPr>
            <w:tcW w:w="312" w:type="pct"/>
            <w:tcBorders>
              <w:top w:val="single" w:sz="4" w:space="0" w:color="auto"/>
            </w:tcBorders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334" w:type="pct"/>
            <w:tcBorders>
              <w:top w:val="single" w:sz="4" w:space="0" w:color="auto"/>
            </w:tcBorders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347" w:type="pct"/>
            <w:tcBorders>
              <w:top w:val="single" w:sz="4" w:space="0" w:color="auto"/>
            </w:tcBorders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278" w:type="pct"/>
            <w:tcBorders>
              <w:top w:val="single" w:sz="4" w:space="0" w:color="auto"/>
            </w:tcBorders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-0.542</w:t>
            </w:r>
          </w:p>
        </w:tc>
      </w:tr>
      <w:tr w:rsidR="001017B3" w:rsidRPr="0020721E" w:rsidTr="00F54E14">
        <w:trPr>
          <w:trHeight w:val="300"/>
        </w:trPr>
        <w:tc>
          <w:tcPr>
            <w:tcW w:w="582" w:type="pct"/>
            <w:vMerge/>
          </w:tcPr>
          <w:p w:rsidR="001017B3" w:rsidRPr="00465C6D" w:rsidRDefault="001017B3" w:rsidP="00465C6D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2" w:type="pct"/>
          </w:tcPr>
          <w:p w:rsidR="001017B3" w:rsidRPr="00465C6D" w:rsidRDefault="001017B3" w:rsidP="005B606F">
            <w:pPr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466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96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07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39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01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5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34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47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7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1017B3" w:rsidRPr="0020721E" w:rsidTr="00F54E14">
        <w:trPr>
          <w:trHeight w:val="300"/>
        </w:trPr>
        <w:tc>
          <w:tcPr>
            <w:tcW w:w="582" w:type="pct"/>
            <w:vMerge w:val="restart"/>
          </w:tcPr>
          <w:p w:rsidR="001017B3" w:rsidRPr="00465C6D" w:rsidRDefault="001017B3" w:rsidP="005B606F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SDANN</w:t>
            </w:r>
            <w:r w:rsidRPr="00465C6D">
              <w:rPr>
                <w:rFonts w:eastAsia="等线"/>
                <w:color w:val="000000"/>
                <w:sz w:val="18"/>
                <w:szCs w:val="18"/>
                <w:vertAlign w:val="superscript"/>
              </w:rPr>
              <w:t xml:space="preserve"> a</w:t>
            </w:r>
            <w:r w:rsidRPr="00465C6D">
              <w:rPr>
                <w:rFonts w:eastAsia="等线"/>
                <w:color w:val="000000"/>
                <w:sz w:val="18"/>
                <w:szCs w:val="18"/>
              </w:rPr>
              <w:t>, ms</w:t>
            </w:r>
          </w:p>
        </w:tc>
        <w:tc>
          <w:tcPr>
            <w:tcW w:w="162" w:type="pct"/>
          </w:tcPr>
          <w:p w:rsidR="001017B3" w:rsidRPr="00465C6D" w:rsidRDefault="001017B3" w:rsidP="005B606F">
            <w:pPr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66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96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407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439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31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401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35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312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334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615</w:t>
            </w:r>
          </w:p>
        </w:tc>
        <w:tc>
          <w:tcPr>
            <w:tcW w:w="347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27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-0.456</w:t>
            </w:r>
          </w:p>
        </w:tc>
      </w:tr>
      <w:tr w:rsidR="001017B3" w:rsidRPr="0020721E" w:rsidTr="00F54E14">
        <w:trPr>
          <w:trHeight w:val="300"/>
        </w:trPr>
        <w:tc>
          <w:tcPr>
            <w:tcW w:w="582" w:type="pct"/>
            <w:vMerge/>
          </w:tcPr>
          <w:p w:rsidR="001017B3" w:rsidRPr="00465C6D" w:rsidRDefault="001017B3" w:rsidP="005B606F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2" w:type="pct"/>
          </w:tcPr>
          <w:p w:rsidR="001017B3" w:rsidRPr="00465C6D" w:rsidRDefault="001017B3" w:rsidP="005B606F">
            <w:pPr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466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96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07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39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1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01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5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34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47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7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2</w:t>
            </w:r>
          </w:p>
        </w:tc>
      </w:tr>
      <w:tr w:rsidR="001017B3" w:rsidRPr="0020721E" w:rsidTr="00F54E14">
        <w:trPr>
          <w:trHeight w:val="300"/>
        </w:trPr>
        <w:tc>
          <w:tcPr>
            <w:tcW w:w="582" w:type="pct"/>
            <w:vMerge w:val="restart"/>
          </w:tcPr>
          <w:p w:rsidR="001017B3" w:rsidRPr="00465C6D" w:rsidRDefault="001017B3" w:rsidP="005B606F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SDNN index, ms</w:t>
            </w:r>
          </w:p>
        </w:tc>
        <w:tc>
          <w:tcPr>
            <w:tcW w:w="162" w:type="pct"/>
          </w:tcPr>
          <w:p w:rsidR="001017B3" w:rsidRPr="00465C6D" w:rsidRDefault="001017B3" w:rsidP="005B606F">
            <w:pPr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66" w:type="pct"/>
          </w:tcPr>
          <w:p w:rsidR="001017B3" w:rsidRPr="00465C6D" w:rsidRDefault="001017B3" w:rsidP="00F54E14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596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07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439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31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736</w:t>
            </w:r>
          </w:p>
        </w:tc>
        <w:tc>
          <w:tcPr>
            <w:tcW w:w="401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35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312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334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347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27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-0.662</w:t>
            </w:r>
          </w:p>
        </w:tc>
      </w:tr>
      <w:tr w:rsidR="001017B3" w:rsidRPr="0020721E" w:rsidTr="00F54E14">
        <w:trPr>
          <w:trHeight w:val="300"/>
        </w:trPr>
        <w:tc>
          <w:tcPr>
            <w:tcW w:w="582" w:type="pct"/>
            <w:vMerge/>
          </w:tcPr>
          <w:p w:rsidR="001017B3" w:rsidRPr="00465C6D" w:rsidRDefault="001017B3" w:rsidP="005B606F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2" w:type="pct"/>
          </w:tcPr>
          <w:p w:rsidR="001017B3" w:rsidRPr="00465C6D" w:rsidRDefault="001017B3" w:rsidP="005B606F">
            <w:pPr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466" w:type="pct"/>
          </w:tcPr>
          <w:p w:rsidR="001017B3" w:rsidRPr="00465C6D" w:rsidRDefault="001017B3" w:rsidP="00F54E1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96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39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01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5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34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47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7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1017B3" w:rsidRPr="0020721E" w:rsidTr="00F54E14">
        <w:trPr>
          <w:trHeight w:val="300"/>
        </w:trPr>
        <w:tc>
          <w:tcPr>
            <w:tcW w:w="582" w:type="pct"/>
            <w:vMerge w:val="restart"/>
          </w:tcPr>
          <w:p w:rsidR="001017B3" w:rsidRPr="00465C6D" w:rsidRDefault="001017B3" w:rsidP="005B606F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RMSSD</w:t>
            </w:r>
            <w:r w:rsidRPr="00465C6D">
              <w:rPr>
                <w:rFonts w:eastAsia="等线"/>
                <w:color w:val="000000"/>
                <w:sz w:val="18"/>
                <w:szCs w:val="18"/>
                <w:vertAlign w:val="superscript"/>
              </w:rPr>
              <w:t xml:space="preserve"> a</w:t>
            </w:r>
            <w:r w:rsidRPr="00465C6D">
              <w:rPr>
                <w:rFonts w:eastAsia="等线"/>
                <w:color w:val="000000"/>
                <w:sz w:val="18"/>
                <w:szCs w:val="18"/>
              </w:rPr>
              <w:t>, ms</w:t>
            </w:r>
          </w:p>
        </w:tc>
        <w:tc>
          <w:tcPr>
            <w:tcW w:w="162" w:type="pct"/>
          </w:tcPr>
          <w:p w:rsidR="001017B3" w:rsidRPr="00465C6D" w:rsidRDefault="001017B3" w:rsidP="005B606F">
            <w:pPr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66" w:type="pct"/>
          </w:tcPr>
          <w:p w:rsidR="001017B3" w:rsidRPr="00465C6D" w:rsidRDefault="001017B3" w:rsidP="00F54E1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596" w:type="pct"/>
          </w:tcPr>
          <w:p w:rsidR="001017B3" w:rsidRPr="00465C6D" w:rsidRDefault="001017B3" w:rsidP="00F54E14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407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39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31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9644</w:t>
            </w:r>
          </w:p>
        </w:tc>
        <w:tc>
          <w:tcPr>
            <w:tcW w:w="401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35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312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334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347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27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-0.813</w:t>
            </w:r>
          </w:p>
        </w:tc>
      </w:tr>
      <w:tr w:rsidR="001017B3" w:rsidRPr="0020721E" w:rsidTr="00F54E14">
        <w:trPr>
          <w:trHeight w:val="304"/>
        </w:trPr>
        <w:tc>
          <w:tcPr>
            <w:tcW w:w="582" w:type="pct"/>
            <w:vMerge/>
          </w:tcPr>
          <w:p w:rsidR="001017B3" w:rsidRPr="00465C6D" w:rsidRDefault="001017B3" w:rsidP="005B606F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2" w:type="pct"/>
          </w:tcPr>
          <w:p w:rsidR="001017B3" w:rsidRPr="00465C6D" w:rsidRDefault="001017B3" w:rsidP="005B606F">
            <w:pPr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466" w:type="pct"/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96" w:type="pct"/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07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439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01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5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34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47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7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1017B3" w:rsidRPr="0020721E" w:rsidTr="00F54E14">
        <w:trPr>
          <w:trHeight w:val="304"/>
        </w:trPr>
        <w:tc>
          <w:tcPr>
            <w:tcW w:w="582" w:type="pct"/>
            <w:vMerge w:val="restart"/>
          </w:tcPr>
          <w:p w:rsidR="001017B3" w:rsidRPr="00465C6D" w:rsidRDefault="00F54E14" w:rsidP="005B606F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</w:t>
            </w:r>
            <w:r w:rsidR="001017B3" w:rsidRPr="00465C6D">
              <w:rPr>
                <w:rFonts w:eastAsia="等线"/>
                <w:color w:val="000000"/>
                <w:sz w:val="18"/>
                <w:szCs w:val="18"/>
              </w:rPr>
              <w:t>NN50, %</w:t>
            </w:r>
          </w:p>
        </w:tc>
        <w:tc>
          <w:tcPr>
            <w:tcW w:w="162" w:type="pct"/>
          </w:tcPr>
          <w:p w:rsidR="001017B3" w:rsidRPr="00465C6D" w:rsidRDefault="001017B3" w:rsidP="005B606F">
            <w:pPr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66" w:type="pct"/>
          </w:tcPr>
          <w:p w:rsidR="001017B3" w:rsidRPr="00465C6D" w:rsidRDefault="001017B3" w:rsidP="00F54E1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596" w:type="pct"/>
          </w:tcPr>
          <w:p w:rsidR="001017B3" w:rsidRPr="00465C6D" w:rsidRDefault="001017B3" w:rsidP="00F54E1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407" w:type="pct"/>
          </w:tcPr>
          <w:p w:rsidR="001017B3" w:rsidRPr="00465C6D" w:rsidRDefault="001017B3" w:rsidP="00F54E14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439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1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401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35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312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334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347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27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-0.778</w:t>
            </w:r>
          </w:p>
        </w:tc>
      </w:tr>
      <w:tr w:rsidR="001017B3" w:rsidRPr="0020721E" w:rsidTr="00F54E14">
        <w:trPr>
          <w:trHeight w:val="304"/>
        </w:trPr>
        <w:tc>
          <w:tcPr>
            <w:tcW w:w="582" w:type="pct"/>
            <w:vMerge/>
          </w:tcPr>
          <w:p w:rsidR="001017B3" w:rsidRPr="00465C6D" w:rsidRDefault="001017B3" w:rsidP="005B606F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2" w:type="pct"/>
          </w:tcPr>
          <w:p w:rsidR="001017B3" w:rsidRPr="00465C6D" w:rsidRDefault="001017B3" w:rsidP="005B606F">
            <w:pPr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466" w:type="pct"/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96" w:type="pct"/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07" w:type="pct"/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39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1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01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5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34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47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7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1017B3" w:rsidRPr="0020721E" w:rsidTr="00F54E14">
        <w:trPr>
          <w:trHeight w:val="304"/>
        </w:trPr>
        <w:tc>
          <w:tcPr>
            <w:tcW w:w="582" w:type="pct"/>
            <w:vMerge w:val="restart"/>
          </w:tcPr>
          <w:p w:rsidR="001017B3" w:rsidRPr="00465C6D" w:rsidRDefault="001017B3" w:rsidP="005B606F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 xml:space="preserve">TR </w:t>
            </w:r>
            <w:r w:rsidR="00F54E14">
              <w:rPr>
                <w:rFonts w:eastAsia="等线"/>
                <w:color w:val="000000"/>
                <w:sz w:val="18"/>
                <w:szCs w:val="18"/>
              </w:rPr>
              <w:t>index</w:t>
            </w:r>
          </w:p>
        </w:tc>
        <w:tc>
          <w:tcPr>
            <w:tcW w:w="162" w:type="pct"/>
          </w:tcPr>
          <w:p w:rsidR="001017B3" w:rsidRPr="00465C6D" w:rsidRDefault="001017B3" w:rsidP="005B606F">
            <w:pPr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66" w:type="pct"/>
          </w:tcPr>
          <w:p w:rsidR="001017B3" w:rsidRPr="00465C6D" w:rsidRDefault="001017B3" w:rsidP="00F54E1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596" w:type="pct"/>
          </w:tcPr>
          <w:p w:rsidR="001017B3" w:rsidRPr="00465C6D" w:rsidRDefault="001017B3" w:rsidP="00F54E1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736</w:t>
            </w:r>
          </w:p>
        </w:tc>
        <w:tc>
          <w:tcPr>
            <w:tcW w:w="407" w:type="pct"/>
          </w:tcPr>
          <w:p w:rsidR="001017B3" w:rsidRPr="00465C6D" w:rsidRDefault="001017B3" w:rsidP="00F54E1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9644</w:t>
            </w:r>
          </w:p>
        </w:tc>
        <w:tc>
          <w:tcPr>
            <w:tcW w:w="439" w:type="pct"/>
          </w:tcPr>
          <w:p w:rsidR="001017B3" w:rsidRPr="00465C6D" w:rsidRDefault="001017B3" w:rsidP="00F54E14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31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01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35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312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334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347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638</w:t>
            </w:r>
          </w:p>
        </w:tc>
        <w:tc>
          <w:tcPr>
            <w:tcW w:w="27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-0.573</w:t>
            </w:r>
          </w:p>
        </w:tc>
      </w:tr>
      <w:tr w:rsidR="001017B3" w:rsidRPr="0020721E" w:rsidTr="00F54E14">
        <w:trPr>
          <w:trHeight w:val="304"/>
        </w:trPr>
        <w:tc>
          <w:tcPr>
            <w:tcW w:w="582" w:type="pct"/>
            <w:vMerge/>
          </w:tcPr>
          <w:p w:rsidR="001017B3" w:rsidRPr="00465C6D" w:rsidRDefault="001017B3" w:rsidP="005B606F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2" w:type="pct"/>
          </w:tcPr>
          <w:p w:rsidR="001017B3" w:rsidRPr="00465C6D" w:rsidRDefault="001017B3" w:rsidP="005B606F">
            <w:pPr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466" w:type="pct"/>
          </w:tcPr>
          <w:p w:rsidR="001017B3" w:rsidRPr="00465C6D" w:rsidRDefault="001017B3" w:rsidP="00F54E1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96" w:type="pct"/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07" w:type="pct"/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39" w:type="pct"/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401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5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34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47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7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1017B3" w:rsidRPr="0020721E" w:rsidTr="00F54E14">
        <w:trPr>
          <w:trHeight w:val="304"/>
        </w:trPr>
        <w:tc>
          <w:tcPr>
            <w:tcW w:w="582" w:type="pct"/>
            <w:vMerge w:val="restart"/>
          </w:tcPr>
          <w:p w:rsidR="001017B3" w:rsidRPr="00465C6D" w:rsidRDefault="001017B3" w:rsidP="005B606F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ULF</w:t>
            </w:r>
            <w:r w:rsidRPr="00465C6D">
              <w:rPr>
                <w:rFonts w:eastAsia="等线"/>
                <w:color w:val="000000"/>
                <w:sz w:val="18"/>
                <w:szCs w:val="18"/>
                <w:vertAlign w:val="superscript"/>
              </w:rPr>
              <w:t xml:space="preserve"> a</w:t>
            </w:r>
            <w:r w:rsidRPr="00465C6D">
              <w:rPr>
                <w:rFonts w:eastAsia="等线"/>
                <w:color w:val="000000"/>
                <w:sz w:val="18"/>
                <w:szCs w:val="18"/>
              </w:rPr>
              <w:t>, ms</w:t>
            </w:r>
            <w:r w:rsidRPr="00465C6D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2" w:type="pct"/>
          </w:tcPr>
          <w:p w:rsidR="001017B3" w:rsidRPr="00465C6D" w:rsidRDefault="001017B3" w:rsidP="005B606F">
            <w:pPr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66" w:type="pct"/>
          </w:tcPr>
          <w:p w:rsidR="001017B3" w:rsidRPr="00465C6D" w:rsidRDefault="001017B3" w:rsidP="00F54E1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596" w:type="pct"/>
          </w:tcPr>
          <w:p w:rsidR="001017B3" w:rsidRPr="00465C6D" w:rsidRDefault="001017B3" w:rsidP="00F54E1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407" w:type="pct"/>
          </w:tcPr>
          <w:p w:rsidR="001017B3" w:rsidRPr="00465C6D" w:rsidRDefault="001017B3" w:rsidP="00F54E1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439" w:type="pct"/>
          </w:tcPr>
          <w:p w:rsidR="001017B3" w:rsidRPr="00465C6D" w:rsidRDefault="001017B3" w:rsidP="00F54E1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318" w:type="pct"/>
          </w:tcPr>
          <w:p w:rsidR="001017B3" w:rsidRPr="00465C6D" w:rsidRDefault="001017B3" w:rsidP="00F54E14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401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312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589</w:t>
            </w:r>
          </w:p>
        </w:tc>
        <w:tc>
          <w:tcPr>
            <w:tcW w:w="334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661</w:t>
            </w:r>
          </w:p>
        </w:tc>
        <w:tc>
          <w:tcPr>
            <w:tcW w:w="347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27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-0.515</w:t>
            </w:r>
          </w:p>
        </w:tc>
      </w:tr>
      <w:tr w:rsidR="001017B3" w:rsidRPr="0020721E" w:rsidTr="00F54E14">
        <w:trPr>
          <w:trHeight w:val="304"/>
        </w:trPr>
        <w:tc>
          <w:tcPr>
            <w:tcW w:w="582" w:type="pct"/>
            <w:vMerge/>
          </w:tcPr>
          <w:p w:rsidR="001017B3" w:rsidRPr="00465C6D" w:rsidRDefault="001017B3" w:rsidP="005B606F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2" w:type="pct"/>
          </w:tcPr>
          <w:p w:rsidR="001017B3" w:rsidRPr="00465C6D" w:rsidRDefault="001017B3" w:rsidP="005B606F">
            <w:pPr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466" w:type="pct"/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96" w:type="pct"/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07" w:type="pct"/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39" w:type="pct"/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8" w:type="pct"/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01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5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34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47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7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1017B3" w:rsidRPr="0020721E" w:rsidTr="00F54E14">
        <w:trPr>
          <w:trHeight w:val="304"/>
        </w:trPr>
        <w:tc>
          <w:tcPr>
            <w:tcW w:w="582" w:type="pct"/>
            <w:vMerge w:val="restart"/>
          </w:tcPr>
          <w:p w:rsidR="001017B3" w:rsidRPr="00465C6D" w:rsidRDefault="001017B3" w:rsidP="005B606F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VLF, ms</w:t>
            </w:r>
            <w:r w:rsidRPr="00465C6D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2" w:type="pct"/>
          </w:tcPr>
          <w:p w:rsidR="001017B3" w:rsidRPr="00465C6D" w:rsidRDefault="001017B3" w:rsidP="005B606F">
            <w:pPr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66" w:type="pct"/>
          </w:tcPr>
          <w:p w:rsidR="001017B3" w:rsidRPr="00465C6D" w:rsidRDefault="001017B3" w:rsidP="00F54E1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596" w:type="pct"/>
          </w:tcPr>
          <w:p w:rsidR="001017B3" w:rsidRPr="00465C6D" w:rsidRDefault="001017B3" w:rsidP="00F54E1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407" w:type="pct"/>
          </w:tcPr>
          <w:p w:rsidR="001017B3" w:rsidRPr="00465C6D" w:rsidRDefault="001017B3" w:rsidP="00F54E1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439" w:type="pct"/>
          </w:tcPr>
          <w:p w:rsidR="001017B3" w:rsidRPr="00465C6D" w:rsidRDefault="001017B3" w:rsidP="00F54E1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318" w:type="pct"/>
          </w:tcPr>
          <w:p w:rsidR="001017B3" w:rsidRPr="00465C6D" w:rsidRDefault="001017B3" w:rsidP="00F54E1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401" w:type="pct"/>
          </w:tcPr>
          <w:p w:rsidR="001017B3" w:rsidRPr="00465C6D" w:rsidRDefault="001017B3" w:rsidP="00F54E14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35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12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334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780</w:t>
            </w:r>
          </w:p>
        </w:tc>
        <w:tc>
          <w:tcPr>
            <w:tcW w:w="347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27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-0.522</w:t>
            </w:r>
          </w:p>
        </w:tc>
      </w:tr>
      <w:tr w:rsidR="001017B3" w:rsidRPr="0020721E" w:rsidTr="00F54E14">
        <w:trPr>
          <w:trHeight w:val="327"/>
        </w:trPr>
        <w:tc>
          <w:tcPr>
            <w:tcW w:w="582" w:type="pct"/>
            <w:vMerge/>
          </w:tcPr>
          <w:p w:rsidR="001017B3" w:rsidRPr="00465C6D" w:rsidRDefault="001017B3" w:rsidP="005B606F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2" w:type="pct"/>
          </w:tcPr>
          <w:p w:rsidR="001017B3" w:rsidRPr="00465C6D" w:rsidRDefault="001017B3" w:rsidP="005B606F">
            <w:pPr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466" w:type="pct"/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96" w:type="pct"/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07" w:type="pct"/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39" w:type="pct"/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8" w:type="pct"/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01" w:type="pct"/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5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12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34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47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7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1017B3" w:rsidRPr="0020721E" w:rsidTr="00F54E14">
        <w:trPr>
          <w:trHeight w:val="304"/>
        </w:trPr>
        <w:tc>
          <w:tcPr>
            <w:tcW w:w="582" w:type="pct"/>
            <w:vMerge w:val="restart"/>
          </w:tcPr>
          <w:p w:rsidR="001017B3" w:rsidRPr="00465C6D" w:rsidRDefault="001017B3" w:rsidP="005B606F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LF</w:t>
            </w:r>
            <w:r w:rsidRPr="00465C6D">
              <w:rPr>
                <w:rFonts w:eastAsia="等线"/>
                <w:color w:val="000000"/>
                <w:sz w:val="18"/>
                <w:szCs w:val="18"/>
                <w:vertAlign w:val="superscript"/>
              </w:rPr>
              <w:t xml:space="preserve"> a</w:t>
            </w:r>
            <w:r w:rsidRPr="00465C6D">
              <w:rPr>
                <w:rFonts w:eastAsia="等线"/>
                <w:color w:val="000000"/>
                <w:sz w:val="18"/>
                <w:szCs w:val="18"/>
              </w:rPr>
              <w:t>, ms</w:t>
            </w:r>
            <w:r w:rsidRPr="00465C6D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2" w:type="pct"/>
          </w:tcPr>
          <w:p w:rsidR="001017B3" w:rsidRPr="00465C6D" w:rsidRDefault="001017B3" w:rsidP="005B606F">
            <w:pPr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66" w:type="pct"/>
          </w:tcPr>
          <w:p w:rsidR="001017B3" w:rsidRPr="00465C6D" w:rsidRDefault="001017B3" w:rsidP="00F54E1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596" w:type="pct"/>
          </w:tcPr>
          <w:p w:rsidR="001017B3" w:rsidRPr="00465C6D" w:rsidRDefault="001017B3" w:rsidP="00F54E1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407" w:type="pct"/>
          </w:tcPr>
          <w:p w:rsidR="001017B3" w:rsidRPr="00465C6D" w:rsidRDefault="001017B3" w:rsidP="00F54E1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439" w:type="pct"/>
          </w:tcPr>
          <w:p w:rsidR="001017B3" w:rsidRPr="00465C6D" w:rsidRDefault="001017B3" w:rsidP="00F54E1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318" w:type="pct"/>
          </w:tcPr>
          <w:p w:rsidR="001017B3" w:rsidRPr="00465C6D" w:rsidRDefault="001017B3" w:rsidP="00F54E1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401" w:type="pct"/>
          </w:tcPr>
          <w:p w:rsidR="001017B3" w:rsidRPr="00465C6D" w:rsidRDefault="001017B3" w:rsidP="00F54E1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589</w:t>
            </w:r>
          </w:p>
        </w:tc>
        <w:tc>
          <w:tcPr>
            <w:tcW w:w="358" w:type="pct"/>
          </w:tcPr>
          <w:p w:rsidR="001017B3" w:rsidRPr="00465C6D" w:rsidRDefault="001017B3" w:rsidP="00F54E14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312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34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347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27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-0.552</w:t>
            </w:r>
          </w:p>
        </w:tc>
      </w:tr>
      <w:tr w:rsidR="001017B3" w:rsidRPr="0020721E" w:rsidTr="00F54E14">
        <w:trPr>
          <w:trHeight w:val="327"/>
        </w:trPr>
        <w:tc>
          <w:tcPr>
            <w:tcW w:w="582" w:type="pct"/>
            <w:vMerge/>
          </w:tcPr>
          <w:p w:rsidR="001017B3" w:rsidRPr="00465C6D" w:rsidRDefault="001017B3" w:rsidP="005B606F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2" w:type="pct"/>
          </w:tcPr>
          <w:p w:rsidR="001017B3" w:rsidRPr="00465C6D" w:rsidRDefault="001017B3" w:rsidP="005B606F">
            <w:pPr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466" w:type="pct"/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96" w:type="pct"/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07" w:type="pct"/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39" w:type="pct"/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8" w:type="pct"/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01" w:type="pct"/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58" w:type="pct"/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34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47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7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1017B3" w:rsidRPr="0020721E" w:rsidTr="00F54E14">
        <w:trPr>
          <w:trHeight w:val="304"/>
        </w:trPr>
        <w:tc>
          <w:tcPr>
            <w:tcW w:w="582" w:type="pct"/>
            <w:vMerge w:val="restart"/>
          </w:tcPr>
          <w:p w:rsidR="001017B3" w:rsidRPr="00465C6D" w:rsidRDefault="001017B3" w:rsidP="005B606F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HF</w:t>
            </w:r>
            <w:r w:rsidRPr="00465C6D">
              <w:rPr>
                <w:rFonts w:eastAsia="等线"/>
                <w:color w:val="000000"/>
                <w:sz w:val="18"/>
                <w:szCs w:val="18"/>
                <w:vertAlign w:val="superscript"/>
              </w:rPr>
              <w:t xml:space="preserve"> a</w:t>
            </w:r>
            <w:r w:rsidRPr="00465C6D">
              <w:rPr>
                <w:rFonts w:eastAsia="等线"/>
                <w:color w:val="000000"/>
                <w:sz w:val="18"/>
                <w:szCs w:val="18"/>
              </w:rPr>
              <w:t>, ms</w:t>
            </w:r>
            <w:r w:rsidRPr="00465C6D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2" w:type="pct"/>
          </w:tcPr>
          <w:p w:rsidR="001017B3" w:rsidRPr="00465C6D" w:rsidRDefault="001017B3" w:rsidP="005B606F">
            <w:pPr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66" w:type="pct"/>
          </w:tcPr>
          <w:p w:rsidR="001017B3" w:rsidRPr="00465C6D" w:rsidRDefault="001017B3" w:rsidP="00F54E1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615</w:t>
            </w:r>
          </w:p>
        </w:tc>
        <w:tc>
          <w:tcPr>
            <w:tcW w:w="596" w:type="pct"/>
          </w:tcPr>
          <w:p w:rsidR="001017B3" w:rsidRPr="00465C6D" w:rsidRDefault="001017B3" w:rsidP="00F54E1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407" w:type="pct"/>
          </w:tcPr>
          <w:p w:rsidR="001017B3" w:rsidRPr="00465C6D" w:rsidRDefault="001017B3" w:rsidP="00F54E1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439" w:type="pct"/>
          </w:tcPr>
          <w:p w:rsidR="001017B3" w:rsidRPr="00465C6D" w:rsidRDefault="001017B3" w:rsidP="00F54E1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318" w:type="pct"/>
          </w:tcPr>
          <w:p w:rsidR="001017B3" w:rsidRPr="00465C6D" w:rsidRDefault="001017B3" w:rsidP="00F54E1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401" w:type="pct"/>
          </w:tcPr>
          <w:p w:rsidR="001017B3" w:rsidRPr="00465C6D" w:rsidRDefault="001017B3" w:rsidP="00F54E1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661</w:t>
            </w:r>
          </w:p>
        </w:tc>
        <w:tc>
          <w:tcPr>
            <w:tcW w:w="358" w:type="pct"/>
          </w:tcPr>
          <w:p w:rsidR="001017B3" w:rsidRPr="00465C6D" w:rsidRDefault="001017B3" w:rsidP="00F54E1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312" w:type="pct"/>
          </w:tcPr>
          <w:p w:rsidR="001017B3" w:rsidRPr="00465C6D" w:rsidRDefault="001017B3" w:rsidP="00F54E14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334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47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27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-0.853</w:t>
            </w:r>
          </w:p>
        </w:tc>
      </w:tr>
      <w:tr w:rsidR="001017B3" w:rsidRPr="0020721E" w:rsidTr="00F54E14">
        <w:trPr>
          <w:trHeight w:val="327"/>
        </w:trPr>
        <w:tc>
          <w:tcPr>
            <w:tcW w:w="582" w:type="pct"/>
            <w:vMerge/>
          </w:tcPr>
          <w:p w:rsidR="001017B3" w:rsidRPr="00465C6D" w:rsidRDefault="001017B3" w:rsidP="005B606F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2" w:type="pct"/>
          </w:tcPr>
          <w:p w:rsidR="001017B3" w:rsidRPr="00465C6D" w:rsidRDefault="001017B3" w:rsidP="005B606F">
            <w:pPr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466" w:type="pct"/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96" w:type="pct"/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07" w:type="pct"/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39" w:type="pct"/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8" w:type="pct"/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01" w:type="pct"/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58" w:type="pct"/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34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47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7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1017B3" w:rsidRPr="0020721E" w:rsidTr="00F54E14">
        <w:trPr>
          <w:trHeight w:val="304"/>
        </w:trPr>
        <w:tc>
          <w:tcPr>
            <w:tcW w:w="582" w:type="pct"/>
            <w:vMerge w:val="restart"/>
          </w:tcPr>
          <w:p w:rsidR="001017B3" w:rsidRPr="00465C6D" w:rsidRDefault="001017B3" w:rsidP="005B606F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TP</w:t>
            </w:r>
            <w:r w:rsidRPr="00465C6D">
              <w:rPr>
                <w:rFonts w:eastAsia="等线"/>
                <w:color w:val="000000"/>
                <w:sz w:val="18"/>
                <w:szCs w:val="18"/>
                <w:vertAlign w:val="superscript"/>
              </w:rPr>
              <w:t xml:space="preserve"> a</w:t>
            </w:r>
            <w:r w:rsidRPr="00465C6D">
              <w:rPr>
                <w:rFonts w:eastAsia="等线"/>
                <w:color w:val="000000"/>
                <w:sz w:val="18"/>
                <w:szCs w:val="18"/>
              </w:rPr>
              <w:t>, ms</w:t>
            </w:r>
            <w:r w:rsidRPr="00465C6D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2" w:type="pct"/>
          </w:tcPr>
          <w:p w:rsidR="001017B3" w:rsidRPr="00465C6D" w:rsidRDefault="001017B3" w:rsidP="005B606F">
            <w:pPr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66" w:type="pct"/>
          </w:tcPr>
          <w:p w:rsidR="001017B3" w:rsidRPr="00465C6D" w:rsidRDefault="001017B3" w:rsidP="00F54E1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596" w:type="pct"/>
          </w:tcPr>
          <w:p w:rsidR="001017B3" w:rsidRPr="00465C6D" w:rsidRDefault="001017B3" w:rsidP="00F54E1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407" w:type="pct"/>
          </w:tcPr>
          <w:p w:rsidR="001017B3" w:rsidRPr="00465C6D" w:rsidRDefault="001017B3" w:rsidP="00F54E1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439" w:type="pct"/>
          </w:tcPr>
          <w:p w:rsidR="001017B3" w:rsidRPr="00465C6D" w:rsidRDefault="001017B3" w:rsidP="00F54E1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318" w:type="pct"/>
          </w:tcPr>
          <w:p w:rsidR="001017B3" w:rsidRPr="00465C6D" w:rsidRDefault="001017B3" w:rsidP="00F54E1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638</w:t>
            </w:r>
          </w:p>
        </w:tc>
        <w:tc>
          <w:tcPr>
            <w:tcW w:w="401" w:type="pct"/>
          </w:tcPr>
          <w:p w:rsidR="001017B3" w:rsidRPr="00465C6D" w:rsidRDefault="001017B3" w:rsidP="00F54E1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358" w:type="pct"/>
          </w:tcPr>
          <w:p w:rsidR="001017B3" w:rsidRPr="00465C6D" w:rsidRDefault="001017B3" w:rsidP="00F54E1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312" w:type="pct"/>
          </w:tcPr>
          <w:p w:rsidR="001017B3" w:rsidRPr="00465C6D" w:rsidRDefault="001017B3" w:rsidP="00F54E1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65C6D">
              <w:rPr>
                <w:rFonts w:eastAsia="等线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334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347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78" w:type="pct"/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-0.701</w:t>
            </w:r>
          </w:p>
        </w:tc>
      </w:tr>
      <w:tr w:rsidR="001017B3" w:rsidRPr="0020721E" w:rsidTr="00F54E14">
        <w:trPr>
          <w:trHeight w:val="327"/>
        </w:trPr>
        <w:tc>
          <w:tcPr>
            <w:tcW w:w="582" w:type="pct"/>
            <w:vMerge/>
            <w:tcBorders>
              <w:bottom w:val="single" w:sz="4" w:space="0" w:color="auto"/>
            </w:tcBorders>
          </w:tcPr>
          <w:p w:rsidR="001017B3" w:rsidRPr="00465C6D" w:rsidRDefault="001017B3" w:rsidP="005B606F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2" w:type="pct"/>
            <w:tcBorders>
              <w:bottom w:val="single" w:sz="4" w:space="0" w:color="auto"/>
            </w:tcBorders>
          </w:tcPr>
          <w:p w:rsidR="001017B3" w:rsidRPr="00465C6D" w:rsidRDefault="001017B3" w:rsidP="005B606F">
            <w:pPr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58" w:type="pct"/>
            <w:tcBorders>
              <w:bottom w:val="single" w:sz="4" w:space="0" w:color="auto"/>
            </w:tcBorders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  <w:tcBorders>
              <w:bottom w:val="single" w:sz="4" w:space="0" w:color="auto"/>
            </w:tcBorders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:rsidR="001017B3" w:rsidRPr="00465C6D" w:rsidRDefault="001017B3" w:rsidP="00F54E14">
            <w:pPr>
              <w:jc w:val="center"/>
              <w:rPr>
                <w:color w:val="000000"/>
              </w:rPr>
            </w:pPr>
            <w:r w:rsidRPr="00465C6D">
              <w:rPr>
                <w:color w:val="000000"/>
              </w:rPr>
              <w:t>0.000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:rsidR="001017B3" w:rsidRPr="00465C6D" w:rsidRDefault="001017B3" w:rsidP="00F54E14">
            <w:pPr>
              <w:jc w:val="center"/>
              <w:rPr>
                <w:color w:val="000000"/>
                <w:sz w:val="18"/>
                <w:szCs w:val="18"/>
              </w:rPr>
            </w:pPr>
            <w:r w:rsidRPr="00465C6D">
              <w:rPr>
                <w:color w:val="000000"/>
                <w:sz w:val="18"/>
                <w:szCs w:val="18"/>
              </w:rPr>
              <w:t>0.000</w:t>
            </w:r>
          </w:p>
        </w:tc>
      </w:tr>
    </w:tbl>
    <w:p w:rsidR="001017B3" w:rsidRPr="00F54E14" w:rsidRDefault="00F54E14">
      <w:pPr>
        <w:rPr>
          <w:i/>
        </w:rPr>
      </w:pPr>
      <w:r w:rsidRPr="00F54E14">
        <w:rPr>
          <w:i/>
        </w:rPr>
        <w:t>HRV, Heart rate variability;</w:t>
      </w:r>
      <w:r w:rsidR="00A560BB">
        <w:rPr>
          <w:i/>
        </w:rPr>
        <w:t xml:space="preserve"> POTS</w:t>
      </w:r>
      <w:r w:rsidR="00A560BB">
        <w:rPr>
          <w:rFonts w:hint="eastAsia"/>
          <w:i/>
        </w:rPr>
        <w:t>,</w:t>
      </w:r>
      <w:r w:rsidR="00A560BB" w:rsidRPr="00A560BB">
        <w:t xml:space="preserve"> </w:t>
      </w:r>
      <w:r w:rsidR="00A560BB" w:rsidRPr="00A560BB">
        <w:rPr>
          <w:i/>
        </w:rPr>
        <w:t>postural tachycardia syndrome</w:t>
      </w:r>
      <w:r w:rsidR="00A560BB">
        <w:rPr>
          <w:rFonts w:hint="eastAsia"/>
          <w:i/>
        </w:rPr>
        <w:t>;</w:t>
      </w:r>
      <w:bookmarkStart w:id="0" w:name="_GoBack"/>
      <w:bookmarkEnd w:id="0"/>
      <w:r w:rsidR="00A560BB">
        <w:rPr>
          <w:rFonts w:hint="eastAsia"/>
          <w:i/>
        </w:rPr>
        <w:t xml:space="preserve"> </w:t>
      </w:r>
      <w:r w:rsidRPr="00F54E14">
        <w:rPr>
          <w:i/>
        </w:rPr>
        <w:t>SDANN, standard deviation of the average of NN intervals in all 5-min segments of the entire recording; SDNN index, mean of the standard deviation of NN intervals for each 5-min segment; RMSSD, root mean square of the successive NN interval difference; pNN50, percentage of adjacent RR intervals &gt; 50 ms; TR index, triangular index; ULF, ultra low frequency; VLF, very low frequency; LF, low frequency; HF, high frequency; TP, total power; LF/HF, ratio of low to high frequency power.</w:t>
      </w:r>
      <w:r w:rsidRPr="00F54E14">
        <w:rPr>
          <w:i/>
        </w:rPr>
        <w:t xml:space="preserve"> </w:t>
      </w:r>
      <w:r w:rsidR="001017B3" w:rsidRPr="00F54E14">
        <w:rPr>
          <w:i/>
          <w:vertAlign w:val="superscript"/>
        </w:rPr>
        <w:t xml:space="preserve">a </w:t>
      </w:r>
      <w:r w:rsidR="001017B3" w:rsidRPr="00F54E14">
        <w:rPr>
          <w:i/>
        </w:rPr>
        <w:t>Non-normal distribution.</w:t>
      </w:r>
    </w:p>
    <w:sectPr w:rsidR="001017B3" w:rsidRPr="00F54E14" w:rsidSect="00F54E14">
      <w:pgSz w:w="16840" w:h="11900" w:orient="landscape"/>
      <w:pgMar w:top="1281" w:right="1140" w:bottom="1179" w:left="11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16E0" w:rsidRDefault="007516E0" w:rsidP="004963C4">
      <w:r>
        <w:separator/>
      </w:r>
    </w:p>
  </w:endnote>
  <w:endnote w:type="continuationSeparator" w:id="0">
    <w:p w:rsidR="007516E0" w:rsidRDefault="007516E0" w:rsidP="004963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16E0" w:rsidRDefault="007516E0" w:rsidP="004963C4">
      <w:r>
        <w:separator/>
      </w:r>
    </w:p>
  </w:footnote>
  <w:footnote w:type="continuationSeparator" w:id="0">
    <w:p w:rsidR="007516E0" w:rsidRDefault="007516E0" w:rsidP="004963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64A"/>
    <w:rsid w:val="0001227B"/>
    <w:rsid w:val="00020A77"/>
    <w:rsid w:val="0002149C"/>
    <w:rsid w:val="00044A4B"/>
    <w:rsid w:val="00046273"/>
    <w:rsid w:val="000A5027"/>
    <w:rsid w:val="000B1205"/>
    <w:rsid w:val="000B1A4A"/>
    <w:rsid w:val="000B6DCB"/>
    <w:rsid w:val="000C5D02"/>
    <w:rsid w:val="000C616B"/>
    <w:rsid w:val="000C63B6"/>
    <w:rsid w:val="000C6A95"/>
    <w:rsid w:val="000D4CBC"/>
    <w:rsid w:val="000D6BDB"/>
    <w:rsid w:val="000F71F3"/>
    <w:rsid w:val="001017B3"/>
    <w:rsid w:val="00121497"/>
    <w:rsid w:val="00123049"/>
    <w:rsid w:val="00132959"/>
    <w:rsid w:val="00133E34"/>
    <w:rsid w:val="00140997"/>
    <w:rsid w:val="001411E4"/>
    <w:rsid w:val="00151054"/>
    <w:rsid w:val="001758F0"/>
    <w:rsid w:val="00184B29"/>
    <w:rsid w:val="0018526E"/>
    <w:rsid w:val="001D39CC"/>
    <w:rsid w:val="001D5C07"/>
    <w:rsid w:val="0020721E"/>
    <w:rsid w:val="00214660"/>
    <w:rsid w:val="00224063"/>
    <w:rsid w:val="00253A94"/>
    <w:rsid w:val="0025697D"/>
    <w:rsid w:val="002706B7"/>
    <w:rsid w:val="00271D79"/>
    <w:rsid w:val="00287380"/>
    <w:rsid w:val="002A1726"/>
    <w:rsid w:val="002A51B1"/>
    <w:rsid w:val="002C0D32"/>
    <w:rsid w:val="003810E5"/>
    <w:rsid w:val="003A6936"/>
    <w:rsid w:val="003C1BF4"/>
    <w:rsid w:val="003C215E"/>
    <w:rsid w:val="003D3D56"/>
    <w:rsid w:val="003E3146"/>
    <w:rsid w:val="00426087"/>
    <w:rsid w:val="00447419"/>
    <w:rsid w:val="00455EF9"/>
    <w:rsid w:val="00455FE6"/>
    <w:rsid w:val="00465C6D"/>
    <w:rsid w:val="00474339"/>
    <w:rsid w:val="00493B6F"/>
    <w:rsid w:val="004963C4"/>
    <w:rsid w:val="004A6609"/>
    <w:rsid w:val="004C63A4"/>
    <w:rsid w:val="004E2913"/>
    <w:rsid w:val="004E7E2E"/>
    <w:rsid w:val="004F29A2"/>
    <w:rsid w:val="0050626D"/>
    <w:rsid w:val="00525EFF"/>
    <w:rsid w:val="0052615A"/>
    <w:rsid w:val="0054364A"/>
    <w:rsid w:val="00566B69"/>
    <w:rsid w:val="005B4209"/>
    <w:rsid w:val="005B606F"/>
    <w:rsid w:val="005C6FB3"/>
    <w:rsid w:val="006127C0"/>
    <w:rsid w:val="0061791A"/>
    <w:rsid w:val="00642D38"/>
    <w:rsid w:val="00647207"/>
    <w:rsid w:val="00656405"/>
    <w:rsid w:val="00713FB7"/>
    <w:rsid w:val="00720CB7"/>
    <w:rsid w:val="00724A01"/>
    <w:rsid w:val="00745610"/>
    <w:rsid w:val="007516E0"/>
    <w:rsid w:val="0077409A"/>
    <w:rsid w:val="00777454"/>
    <w:rsid w:val="0078598D"/>
    <w:rsid w:val="00796BC8"/>
    <w:rsid w:val="007A1BC9"/>
    <w:rsid w:val="007B00CD"/>
    <w:rsid w:val="007B2544"/>
    <w:rsid w:val="007E15DA"/>
    <w:rsid w:val="00803846"/>
    <w:rsid w:val="008129ED"/>
    <w:rsid w:val="00843BB8"/>
    <w:rsid w:val="008754E3"/>
    <w:rsid w:val="008A4428"/>
    <w:rsid w:val="008B7E6C"/>
    <w:rsid w:val="00912F30"/>
    <w:rsid w:val="00933802"/>
    <w:rsid w:val="00962C37"/>
    <w:rsid w:val="00966C6D"/>
    <w:rsid w:val="009710B3"/>
    <w:rsid w:val="00987AF8"/>
    <w:rsid w:val="009A217B"/>
    <w:rsid w:val="009B32C4"/>
    <w:rsid w:val="009B78A0"/>
    <w:rsid w:val="009C7052"/>
    <w:rsid w:val="009E3921"/>
    <w:rsid w:val="009E58CE"/>
    <w:rsid w:val="009F3EB2"/>
    <w:rsid w:val="009F4365"/>
    <w:rsid w:val="00A23082"/>
    <w:rsid w:val="00A40805"/>
    <w:rsid w:val="00A560BB"/>
    <w:rsid w:val="00A61AA0"/>
    <w:rsid w:val="00AB15E6"/>
    <w:rsid w:val="00AC7F64"/>
    <w:rsid w:val="00AD2826"/>
    <w:rsid w:val="00AE359F"/>
    <w:rsid w:val="00AF0E2D"/>
    <w:rsid w:val="00B10CDF"/>
    <w:rsid w:val="00B23EC5"/>
    <w:rsid w:val="00B43BD0"/>
    <w:rsid w:val="00B505F3"/>
    <w:rsid w:val="00B50B2E"/>
    <w:rsid w:val="00B6225A"/>
    <w:rsid w:val="00B663AA"/>
    <w:rsid w:val="00BA090F"/>
    <w:rsid w:val="00BA2ACF"/>
    <w:rsid w:val="00BB7891"/>
    <w:rsid w:val="00BC73B1"/>
    <w:rsid w:val="00BD7C9B"/>
    <w:rsid w:val="00C35729"/>
    <w:rsid w:val="00C37459"/>
    <w:rsid w:val="00C4080F"/>
    <w:rsid w:val="00C55659"/>
    <w:rsid w:val="00C83B58"/>
    <w:rsid w:val="00C8678A"/>
    <w:rsid w:val="00CA0267"/>
    <w:rsid w:val="00CB294B"/>
    <w:rsid w:val="00CC3B4F"/>
    <w:rsid w:val="00CC6046"/>
    <w:rsid w:val="00CD018E"/>
    <w:rsid w:val="00CE5006"/>
    <w:rsid w:val="00CF3A7A"/>
    <w:rsid w:val="00D2288B"/>
    <w:rsid w:val="00D34F18"/>
    <w:rsid w:val="00D46A97"/>
    <w:rsid w:val="00D84F8A"/>
    <w:rsid w:val="00D91C29"/>
    <w:rsid w:val="00DE1613"/>
    <w:rsid w:val="00DE2FEC"/>
    <w:rsid w:val="00DF175A"/>
    <w:rsid w:val="00E112C6"/>
    <w:rsid w:val="00E25B1C"/>
    <w:rsid w:val="00E34266"/>
    <w:rsid w:val="00E510BD"/>
    <w:rsid w:val="00E73C8F"/>
    <w:rsid w:val="00EB1238"/>
    <w:rsid w:val="00EB69BE"/>
    <w:rsid w:val="00EF2DDA"/>
    <w:rsid w:val="00F077FB"/>
    <w:rsid w:val="00F3042C"/>
    <w:rsid w:val="00F3742C"/>
    <w:rsid w:val="00F41817"/>
    <w:rsid w:val="00F44D73"/>
    <w:rsid w:val="00F54E14"/>
    <w:rsid w:val="00F63C63"/>
    <w:rsid w:val="00F65593"/>
    <w:rsid w:val="00F723F8"/>
    <w:rsid w:val="00F7328A"/>
    <w:rsid w:val="00F76B25"/>
    <w:rsid w:val="00F809B5"/>
    <w:rsid w:val="00FF22C9"/>
    <w:rsid w:val="00FF5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8B96F568-96AF-4409-B7BA-FC77B597A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364A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5436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963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uiPriority w:val="99"/>
    <w:rsid w:val="004963C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963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uiPriority w:val="99"/>
    <w:rsid w:val="004963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6898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54</Words>
  <Characters>2018</Characters>
  <Application>Microsoft Office Word</Application>
  <DocSecurity>0</DocSecurity>
  <Lines>16</Lines>
  <Paragraphs>4</Paragraphs>
  <ScaleCrop>false</ScaleCrop>
  <Company>Microsoft</Company>
  <LinksUpToDate>false</LinksUpToDate>
  <CharactersWithSpaces>2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1</dc:title>
  <dc:subject/>
  <dc:creator>yuan19683572@163.com</dc:creator>
  <cp:keywords/>
  <dc:description/>
  <cp:lastModifiedBy>金 红芳</cp:lastModifiedBy>
  <cp:revision>4</cp:revision>
  <dcterms:created xsi:type="dcterms:W3CDTF">2019-11-03T11:34:00Z</dcterms:created>
  <dcterms:modified xsi:type="dcterms:W3CDTF">2019-11-03T11:42:00Z</dcterms:modified>
</cp:coreProperties>
</file>